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343A5" w14:textId="684B6DEC" w:rsidR="002B5E44" w:rsidRPr="00C60986" w:rsidRDefault="0035435C" w:rsidP="002B5E44">
      <w:pPr>
        <w:spacing w:line="48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Cs w:val="24"/>
        </w:rPr>
        <w:t>Additional file</w:t>
      </w:r>
      <w:r w:rsidR="002B5E44" w:rsidRPr="00C60986">
        <w:rPr>
          <w:rFonts w:ascii="Times New Roman" w:hAnsi="Times New Roman" w:cs="Times New Roman"/>
          <w:szCs w:val="24"/>
        </w:rPr>
        <w:t xml:space="preserve"> </w:t>
      </w:r>
      <w:r w:rsidR="001E0A31">
        <w:rPr>
          <w:rFonts w:ascii="Times New Roman" w:hAnsi="Times New Roman" w:cs="Times New Roman"/>
          <w:szCs w:val="24"/>
        </w:rPr>
        <w:t>6</w:t>
      </w:r>
      <w:r w:rsidR="002B5E44" w:rsidRPr="00C60986">
        <w:rPr>
          <w:rFonts w:ascii="Times New Roman" w:hAnsi="Times New Roman" w:cs="Times New Roman"/>
          <w:szCs w:val="24"/>
        </w:rPr>
        <w:t xml:space="preserve">. </w:t>
      </w:r>
      <w:r w:rsidR="00A077E3">
        <w:rPr>
          <w:rFonts w:ascii="Times New Roman" w:hAnsi="Times New Roman" w:cs="Times New Roman"/>
          <w:szCs w:val="24"/>
        </w:rPr>
        <w:t>Comparison of c</w:t>
      </w:r>
      <w:r w:rsidR="002B5E44" w:rsidRPr="00C60986">
        <w:rPr>
          <w:rFonts w:ascii="Times New Roman" w:hAnsi="Times New Roman" w:cs="Times New Roman"/>
          <w:szCs w:val="24"/>
        </w:rPr>
        <w:t xml:space="preserve">haracteristics of older respondents in 1999-2004 NHANES </w:t>
      </w:r>
      <w:r w:rsidR="008741EB">
        <w:rPr>
          <w:rFonts w:ascii="Times New Roman" w:hAnsi="Times New Roman" w:cs="Times New Roman"/>
          <w:szCs w:val="24"/>
        </w:rPr>
        <w:t>versus in 2011-2016 NHANES</w:t>
      </w:r>
    </w:p>
    <w:p w14:paraId="13D6D1E8" w14:textId="77777777" w:rsidR="002B5E44" w:rsidRPr="00C60986" w:rsidRDefault="002B5E44" w:rsidP="002B5E44">
      <w:pPr>
        <w:spacing w:line="480" w:lineRule="auto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9"/>
        <w:gridCol w:w="1469"/>
        <w:gridCol w:w="1469"/>
        <w:gridCol w:w="1359"/>
      </w:tblGrid>
      <w:tr w:rsidR="00E247B9" w:rsidRPr="00C60986" w14:paraId="2D008A7F" w14:textId="77777777" w:rsidTr="00D1098F">
        <w:trPr>
          <w:trHeight w:val="20"/>
          <w:jc w:val="center"/>
        </w:trPr>
        <w:tc>
          <w:tcPr>
            <w:tcW w:w="2414" w:type="pct"/>
            <w:vMerge w:val="restart"/>
            <w:tcBorders>
              <w:top w:val="single" w:sz="4" w:space="0" w:color="auto"/>
              <w:bottom w:val="nil"/>
            </w:tcBorders>
          </w:tcPr>
          <w:p w14:paraId="333F7744" w14:textId="77777777" w:rsidR="00E247B9" w:rsidRPr="00C60986" w:rsidRDefault="00E247B9" w:rsidP="00D87F6A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</w:p>
          <w:p w14:paraId="24CF3835" w14:textId="77777777" w:rsidR="00E247B9" w:rsidRPr="00C60986" w:rsidRDefault="00E247B9" w:rsidP="00D87F6A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</w:p>
          <w:p w14:paraId="3CAC0E30" w14:textId="77777777" w:rsidR="00E247B9" w:rsidRPr="00C60986" w:rsidRDefault="00E247B9" w:rsidP="00D87F6A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Characteristics</w:t>
            </w:r>
          </w:p>
        </w:tc>
        <w:tc>
          <w:tcPr>
            <w:tcW w:w="884" w:type="pct"/>
            <w:vMerge w:val="restart"/>
            <w:tcBorders>
              <w:top w:val="single" w:sz="4" w:space="0" w:color="auto"/>
            </w:tcBorders>
          </w:tcPr>
          <w:p w14:paraId="2FA92579" w14:textId="58974456" w:rsidR="00E247B9" w:rsidRPr="00D1098F" w:rsidRDefault="00E247B9" w:rsidP="00D109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D1098F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1999-2004</w:t>
            </w:r>
          </w:p>
          <w:p w14:paraId="070F6B3A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D1098F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(%)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67556C5F" w14:textId="42AAF94C" w:rsidR="00E247B9" w:rsidRPr="00D1098F" w:rsidRDefault="00E247B9" w:rsidP="00D109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D1098F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2011-2016</w:t>
            </w:r>
          </w:p>
        </w:tc>
        <w:tc>
          <w:tcPr>
            <w:tcW w:w="818" w:type="pct"/>
            <w:vMerge w:val="restart"/>
            <w:tcBorders>
              <w:top w:val="single" w:sz="4" w:space="0" w:color="auto"/>
            </w:tcBorders>
          </w:tcPr>
          <w:p w14:paraId="60B0E557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D1098F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P-</w:t>
            </w:r>
          </w:p>
          <w:p w14:paraId="7D5B2753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D1098F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Value</w:t>
            </w:r>
          </w:p>
        </w:tc>
      </w:tr>
      <w:tr w:rsidR="00E247B9" w:rsidRPr="00C60986" w14:paraId="0AE3B027" w14:textId="77777777" w:rsidTr="00D1098F">
        <w:trPr>
          <w:trHeight w:val="20"/>
          <w:jc w:val="center"/>
        </w:trPr>
        <w:tc>
          <w:tcPr>
            <w:tcW w:w="2414" w:type="pct"/>
            <w:vMerge/>
            <w:tcBorders>
              <w:top w:val="nil"/>
              <w:bottom w:val="nil"/>
            </w:tcBorders>
          </w:tcPr>
          <w:p w14:paraId="08CE00FB" w14:textId="77777777" w:rsidR="00E247B9" w:rsidRPr="00C60986" w:rsidRDefault="00E247B9" w:rsidP="00D87F6A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</w:p>
        </w:tc>
        <w:tc>
          <w:tcPr>
            <w:tcW w:w="884" w:type="pct"/>
            <w:vMerge/>
            <w:tcBorders>
              <w:bottom w:val="single" w:sz="4" w:space="0" w:color="auto"/>
            </w:tcBorders>
          </w:tcPr>
          <w:p w14:paraId="620864AA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4031164C" w14:textId="149E8366" w:rsidR="00E247B9" w:rsidRPr="00D1098F" w:rsidRDefault="00E247B9" w:rsidP="00D109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D1098F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(%)</w:t>
            </w:r>
          </w:p>
        </w:tc>
        <w:tc>
          <w:tcPr>
            <w:tcW w:w="818" w:type="pct"/>
            <w:vMerge/>
          </w:tcPr>
          <w:p w14:paraId="2FFFFEEE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</w:p>
        </w:tc>
      </w:tr>
      <w:tr w:rsidR="00E247B9" w:rsidRPr="00C60986" w14:paraId="6B1DAF7B" w14:textId="77777777" w:rsidTr="00D1098F">
        <w:trPr>
          <w:trHeight w:val="20"/>
          <w:jc w:val="center"/>
        </w:trPr>
        <w:tc>
          <w:tcPr>
            <w:tcW w:w="2414" w:type="pct"/>
            <w:tcBorders>
              <w:top w:val="nil"/>
              <w:bottom w:val="single" w:sz="4" w:space="0" w:color="auto"/>
            </w:tcBorders>
          </w:tcPr>
          <w:p w14:paraId="5BE98AC7" w14:textId="77777777" w:rsidR="00E247B9" w:rsidRPr="00C60986" w:rsidRDefault="00E247B9" w:rsidP="00D87F6A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14:paraId="297DE07E" w14:textId="395D6691" w:rsidR="00E247B9" w:rsidRPr="00D1098F" w:rsidRDefault="00E247B9" w:rsidP="00D109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D1098F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N=3,704</w:t>
            </w:r>
            <w:r w:rsidR="006B6BE6" w:rsidRPr="006B6BE6">
              <w:rPr>
                <w:rFonts w:ascii="Times New Roman" w:eastAsia="Times New Roman" w:hAnsi="Times New Roman" w:cs="Times New Roman"/>
                <w:b/>
                <w:kern w:val="0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14:paraId="1B4F2A9B" w14:textId="4F34885D" w:rsidR="00E247B9" w:rsidRPr="00D1098F" w:rsidRDefault="00E247B9" w:rsidP="00D109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D1098F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N=3,648</w:t>
            </w:r>
            <w:r w:rsidR="006B6BE6" w:rsidRPr="006B6BE6">
              <w:rPr>
                <w:rFonts w:ascii="Times New Roman" w:eastAsia="Times New Roman" w:hAnsi="Times New Roman" w:cs="Times New Roman"/>
                <w:b/>
                <w:kern w:val="0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818" w:type="pct"/>
            <w:vMerge/>
            <w:tcBorders>
              <w:bottom w:val="single" w:sz="4" w:space="0" w:color="auto"/>
            </w:tcBorders>
          </w:tcPr>
          <w:p w14:paraId="312ECA8F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</w:p>
        </w:tc>
      </w:tr>
      <w:tr w:rsidR="008741EB" w:rsidRPr="00C60986" w14:paraId="46B9BA37" w14:textId="77777777" w:rsidTr="00D1098F">
        <w:trPr>
          <w:trHeight w:val="20"/>
          <w:jc w:val="center"/>
        </w:trPr>
        <w:tc>
          <w:tcPr>
            <w:tcW w:w="2414" w:type="pct"/>
            <w:tcBorders>
              <w:top w:val="single" w:sz="4" w:space="0" w:color="auto"/>
              <w:bottom w:val="nil"/>
            </w:tcBorders>
          </w:tcPr>
          <w:p w14:paraId="2E7DE3E0" w14:textId="0A7C7DD4" w:rsidR="008741EB" w:rsidRPr="008741EB" w:rsidRDefault="008741EB" w:rsidP="008741E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8741EB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BMI</w:t>
            </w:r>
          </w:p>
        </w:tc>
        <w:tc>
          <w:tcPr>
            <w:tcW w:w="884" w:type="pct"/>
            <w:tcBorders>
              <w:top w:val="single" w:sz="4" w:space="0" w:color="auto"/>
              <w:bottom w:val="nil"/>
            </w:tcBorders>
          </w:tcPr>
          <w:p w14:paraId="2E9BE091" w14:textId="77777777" w:rsidR="008741EB" w:rsidRPr="00D1098F" w:rsidRDefault="008741EB" w:rsidP="00D1098F">
            <w:pPr>
              <w:spacing w:line="480" w:lineRule="auto"/>
              <w:ind w:left="270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nil"/>
            </w:tcBorders>
          </w:tcPr>
          <w:p w14:paraId="2D02EC80" w14:textId="77777777" w:rsidR="008741EB" w:rsidRPr="00D1098F" w:rsidRDefault="008741EB" w:rsidP="00D1098F">
            <w:pPr>
              <w:spacing w:line="480" w:lineRule="auto"/>
              <w:ind w:left="270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</w:tcPr>
          <w:p w14:paraId="6437AB76" w14:textId="6F6BAB26" w:rsidR="008741EB" w:rsidRPr="00D1098F" w:rsidRDefault="008741EB" w:rsidP="00D1098F">
            <w:pPr>
              <w:spacing w:line="480" w:lineRule="auto"/>
              <w:ind w:left="270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D1098F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8741EB" w:rsidRPr="00C60986" w14:paraId="0BA18627" w14:textId="77777777" w:rsidTr="00D1098F">
        <w:trPr>
          <w:trHeight w:val="20"/>
          <w:jc w:val="center"/>
        </w:trPr>
        <w:tc>
          <w:tcPr>
            <w:tcW w:w="2414" w:type="pct"/>
            <w:tcBorders>
              <w:top w:val="nil"/>
              <w:bottom w:val="nil"/>
            </w:tcBorders>
          </w:tcPr>
          <w:p w14:paraId="7B189154" w14:textId="4DF97B77" w:rsidR="008741EB" w:rsidRPr="008741EB" w:rsidRDefault="008741EB" w:rsidP="008741EB">
            <w:pPr>
              <w:spacing w:line="480" w:lineRule="auto"/>
              <w:ind w:left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Normal</w:t>
            </w:r>
          </w:p>
        </w:tc>
        <w:tc>
          <w:tcPr>
            <w:tcW w:w="884" w:type="pct"/>
            <w:tcBorders>
              <w:top w:val="nil"/>
              <w:bottom w:val="nil"/>
            </w:tcBorders>
          </w:tcPr>
          <w:p w14:paraId="788C48F6" w14:textId="366B49D2" w:rsidR="008741EB" w:rsidRPr="00D1098F" w:rsidRDefault="008741EB" w:rsidP="00D1098F">
            <w:pPr>
              <w:spacing w:line="480" w:lineRule="auto"/>
              <w:ind w:left="270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D1098F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27.6</w:t>
            </w:r>
          </w:p>
        </w:tc>
        <w:tc>
          <w:tcPr>
            <w:tcW w:w="884" w:type="pct"/>
            <w:tcBorders>
              <w:top w:val="nil"/>
              <w:bottom w:val="nil"/>
            </w:tcBorders>
          </w:tcPr>
          <w:p w14:paraId="38D7F28A" w14:textId="3B90E56B" w:rsidR="008741EB" w:rsidRPr="00D1098F" w:rsidRDefault="008741EB" w:rsidP="00D1098F">
            <w:pPr>
              <w:spacing w:line="480" w:lineRule="auto"/>
              <w:ind w:left="270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D1098F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24.8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14:paraId="4F8064A2" w14:textId="77777777" w:rsidR="008741EB" w:rsidRPr="00D1098F" w:rsidRDefault="008741EB" w:rsidP="00D1098F">
            <w:pPr>
              <w:spacing w:line="480" w:lineRule="auto"/>
              <w:ind w:left="270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8741EB" w:rsidRPr="00C60986" w14:paraId="59E7DE11" w14:textId="77777777" w:rsidTr="00D1098F">
        <w:trPr>
          <w:trHeight w:val="20"/>
          <w:jc w:val="center"/>
        </w:trPr>
        <w:tc>
          <w:tcPr>
            <w:tcW w:w="2414" w:type="pct"/>
            <w:tcBorders>
              <w:top w:val="nil"/>
              <w:bottom w:val="nil"/>
            </w:tcBorders>
          </w:tcPr>
          <w:p w14:paraId="4EA43DD7" w14:textId="022119F7" w:rsidR="008741EB" w:rsidRPr="008741EB" w:rsidRDefault="008741EB" w:rsidP="008741EB">
            <w:pPr>
              <w:spacing w:line="480" w:lineRule="auto"/>
              <w:ind w:left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Underweight</w:t>
            </w:r>
          </w:p>
        </w:tc>
        <w:tc>
          <w:tcPr>
            <w:tcW w:w="884" w:type="pct"/>
            <w:tcBorders>
              <w:top w:val="nil"/>
              <w:bottom w:val="nil"/>
            </w:tcBorders>
          </w:tcPr>
          <w:p w14:paraId="0DE53960" w14:textId="34B1E3B2" w:rsidR="008741EB" w:rsidRPr="00D1098F" w:rsidRDefault="008741EB" w:rsidP="00D1098F">
            <w:pPr>
              <w:spacing w:line="480" w:lineRule="auto"/>
              <w:ind w:left="270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D1098F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7.2</w:t>
            </w:r>
          </w:p>
        </w:tc>
        <w:tc>
          <w:tcPr>
            <w:tcW w:w="884" w:type="pct"/>
            <w:tcBorders>
              <w:top w:val="nil"/>
              <w:bottom w:val="nil"/>
            </w:tcBorders>
          </w:tcPr>
          <w:p w14:paraId="2DD6CA4E" w14:textId="6F1A8E54" w:rsidR="008741EB" w:rsidRPr="00D1098F" w:rsidRDefault="008741EB" w:rsidP="00D1098F">
            <w:pPr>
              <w:spacing w:line="480" w:lineRule="auto"/>
              <w:ind w:left="270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D1098F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3.2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14:paraId="241BCF2E" w14:textId="77777777" w:rsidR="008741EB" w:rsidRPr="00D1098F" w:rsidRDefault="008741EB" w:rsidP="00D1098F">
            <w:pPr>
              <w:spacing w:line="480" w:lineRule="auto"/>
              <w:ind w:left="270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8741EB" w:rsidRPr="00C60986" w14:paraId="61742CDD" w14:textId="77777777" w:rsidTr="00D1098F">
        <w:trPr>
          <w:trHeight w:val="20"/>
          <w:jc w:val="center"/>
        </w:trPr>
        <w:tc>
          <w:tcPr>
            <w:tcW w:w="2414" w:type="pct"/>
            <w:tcBorders>
              <w:top w:val="nil"/>
              <w:bottom w:val="nil"/>
            </w:tcBorders>
          </w:tcPr>
          <w:p w14:paraId="2F3F2185" w14:textId="754B70BF" w:rsidR="008741EB" w:rsidRPr="008741EB" w:rsidRDefault="008741EB" w:rsidP="008741EB">
            <w:pPr>
              <w:spacing w:line="480" w:lineRule="auto"/>
              <w:ind w:left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Overweight</w:t>
            </w:r>
          </w:p>
        </w:tc>
        <w:tc>
          <w:tcPr>
            <w:tcW w:w="884" w:type="pct"/>
            <w:tcBorders>
              <w:top w:val="nil"/>
              <w:bottom w:val="nil"/>
            </w:tcBorders>
          </w:tcPr>
          <w:p w14:paraId="23F5C203" w14:textId="70E8CCF1" w:rsidR="008741EB" w:rsidRPr="00D1098F" w:rsidRDefault="008741EB" w:rsidP="00D1098F">
            <w:pPr>
              <w:spacing w:line="480" w:lineRule="auto"/>
              <w:ind w:left="270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D1098F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37.6</w:t>
            </w:r>
          </w:p>
        </w:tc>
        <w:tc>
          <w:tcPr>
            <w:tcW w:w="884" w:type="pct"/>
            <w:tcBorders>
              <w:top w:val="nil"/>
              <w:bottom w:val="nil"/>
            </w:tcBorders>
          </w:tcPr>
          <w:p w14:paraId="2620A6A3" w14:textId="65BB1B6D" w:rsidR="008741EB" w:rsidRPr="00D1098F" w:rsidRDefault="008741EB" w:rsidP="00D1098F">
            <w:pPr>
              <w:spacing w:line="480" w:lineRule="auto"/>
              <w:ind w:left="270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D1098F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36.2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14:paraId="4DA581DF" w14:textId="77777777" w:rsidR="008741EB" w:rsidRPr="00D1098F" w:rsidRDefault="008741EB" w:rsidP="00D1098F">
            <w:pPr>
              <w:spacing w:line="480" w:lineRule="auto"/>
              <w:ind w:left="270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8741EB" w:rsidRPr="00C60986" w14:paraId="4DA2AF04" w14:textId="77777777" w:rsidTr="00D1098F">
        <w:trPr>
          <w:trHeight w:val="20"/>
          <w:jc w:val="center"/>
        </w:trPr>
        <w:tc>
          <w:tcPr>
            <w:tcW w:w="2414" w:type="pct"/>
            <w:tcBorders>
              <w:top w:val="nil"/>
              <w:bottom w:val="nil"/>
            </w:tcBorders>
          </w:tcPr>
          <w:p w14:paraId="40EA06DB" w14:textId="7F3EF726" w:rsidR="008741EB" w:rsidRPr="008741EB" w:rsidRDefault="008741EB" w:rsidP="008741EB">
            <w:pPr>
              <w:spacing w:line="480" w:lineRule="auto"/>
              <w:ind w:left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Obese</w:t>
            </w:r>
          </w:p>
        </w:tc>
        <w:tc>
          <w:tcPr>
            <w:tcW w:w="884" w:type="pct"/>
            <w:tcBorders>
              <w:top w:val="nil"/>
              <w:bottom w:val="nil"/>
            </w:tcBorders>
          </w:tcPr>
          <w:p w14:paraId="6D15E0F7" w14:textId="4821B206" w:rsidR="008741EB" w:rsidRPr="00D1098F" w:rsidRDefault="008741EB" w:rsidP="00D1098F">
            <w:pPr>
              <w:spacing w:line="480" w:lineRule="auto"/>
              <w:ind w:left="270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D1098F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27.6</w:t>
            </w:r>
          </w:p>
        </w:tc>
        <w:tc>
          <w:tcPr>
            <w:tcW w:w="884" w:type="pct"/>
            <w:tcBorders>
              <w:top w:val="nil"/>
              <w:bottom w:val="nil"/>
            </w:tcBorders>
          </w:tcPr>
          <w:p w14:paraId="7B6442A9" w14:textId="5CF256E5" w:rsidR="008741EB" w:rsidRPr="00D1098F" w:rsidRDefault="008741EB" w:rsidP="00D1098F">
            <w:pPr>
              <w:spacing w:line="480" w:lineRule="auto"/>
              <w:ind w:left="270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D1098F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35.7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14:paraId="505E52FE" w14:textId="77777777" w:rsidR="008741EB" w:rsidRPr="00D1098F" w:rsidRDefault="008741EB" w:rsidP="00D1098F">
            <w:pPr>
              <w:spacing w:line="480" w:lineRule="auto"/>
              <w:ind w:left="270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E247B9" w:rsidRPr="00C60986" w14:paraId="50F15876" w14:textId="77777777" w:rsidTr="00D1098F">
        <w:trPr>
          <w:trHeight w:val="20"/>
          <w:jc w:val="center"/>
        </w:trPr>
        <w:tc>
          <w:tcPr>
            <w:tcW w:w="2414" w:type="pct"/>
            <w:tcBorders>
              <w:top w:val="nil"/>
            </w:tcBorders>
          </w:tcPr>
          <w:p w14:paraId="6CE1F239" w14:textId="77777777" w:rsidR="00E247B9" w:rsidRPr="00C60986" w:rsidRDefault="00E247B9" w:rsidP="00D87F6A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Age group, y</w:t>
            </w:r>
          </w:p>
        </w:tc>
        <w:tc>
          <w:tcPr>
            <w:tcW w:w="884" w:type="pct"/>
            <w:tcBorders>
              <w:top w:val="nil"/>
            </w:tcBorders>
          </w:tcPr>
          <w:p w14:paraId="33166E51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</w:p>
        </w:tc>
        <w:tc>
          <w:tcPr>
            <w:tcW w:w="884" w:type="pct"/>
            <w:tcBorders>
              <w:top w:val="nil"/>
            </w:tcBorders>
          </w:tcPr>
          <w:p w14:paraId="068178D5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</w:p>
        </w:tc>
        <w:tc>
          <w:tcPr>
            <w:tcW w:w="818" w:type="pct"/>
            <w:tcBorders>
              <w:top w:val="nil"/>
            </w:tcBorders>
          </w:tcPr>
          <w:p w14:paraId="4665F83F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1098F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E247B9" w:rsidRPr="00C60986" w14:paraId="3E603AFD" w14:textId="77777777" w:rsidTr="00D1098F">
        <w:trPr>
          <w:trHeight w:val="20"/>
          <w:jc w:val="center"/>
        </w:trPr>
        <w:tc>
          <w:tcPr>
            <w:tcW w:w="2414" w:type="pct"/>
          </w:tcPr>
          <w:p w14:paraId="55DB7CF5" w14:textId="1E6B3494" w:rsidR="00E247B9" w:rsidRPr="00C60986" w:rsidRDefault="00E247B9" w:rsidP="00D87F6A">
            <w:pPr>
              <w:spacing w:line="480" w:lineRule="auto"/>
              <w:ind w:left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6</w:t>
            </w:r>
            <w:r w:rsidR="008741EB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5</w:t>
            </w: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</w:t>
            </w:r>
            <w:r w:rsidR="008741EB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69</w:t>
            </w:r>
          </w:p>
        </w:tc>
        <w:tc>
          <w:tcPr>
            <w:tcW w:w="884" w:type="pct"/>
          </w:tcPr>
          <w:p w14:paraId="6055B7E4" w14:textId="0EBE2916" w:rsidR="00E247B9" w:rsidRPr="00D1098F" w:rsidRDefault="008741EB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9.1</w:t>
            </w:r>
          </w:p>
        </w:tc>
        <w:tc>
          <w:tcPr>
            <w:tcW w:w="884" w:type="pct"/>
          </w:tcPr>
          <w:p w14:paraId="52E2838F" w14:textId="1C054ECD" w:rsidR="00E247B9" w:rsidRPr="00D1098F" w:rsidRDefault="008741EB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34.2</w:t>
            </w:r>
          </w:p>
        </w:tc>
        <w:tc>
          <w:tcPr>
            <w:tcW w:w="818" w:type="pct"/>
          </w:tcPr>
          <w:p w14:paraId="76D40211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247B9" w:rsidRPr="00C60986" w14:paraId="5CDF84F8" w14:textId="77777777" w:rsidTr="00D1098F">
        <w:trPr>
          <w:trHeight w:val="20"/>
          <w:jc w:val="center"/>
        </w:trPr>
        <w:tc>
          <w:tcPr>
            <w:tcW w:w="2414" w:type="pct"/>
          </w:tcPr>
          <w:p w14:paraId="0CC3DCA5" w14:textId="3CB56A73" w:rsidR="00E247B9" w:rsidRPr="00C60986" w:rsidRDefault="00E247B9" w:rsidP="00D87F6A">
            <w:pPr>
              <w:spacing w:line="480" w:lineRule="auto"/>
              <w:ind w:left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7</w:t>
            </w:r>
            <w:r w:rsidR="008741EB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</w:t>
            </w: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</w:t>
            </w:r>
            <w:r w:rsidR="008741EB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79</w:t>
            </w:r>
          </w:p>
        </w:tc>
        <w:tc>
          <w:tcPr>
            <w:tcW w:w="884" w:type="pct"/>
          </w:tcPr>
          <w:p w14:paraId="50F46C86" w14:textId="49BA3229" w:rsidR="00E247B9" w:rsidRPr="00D1098F" w:rsidRDefault="008741EB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47.0</w:t>
            </w:r>
          </w:p>
        </w:tc>
        <w:tc>
          <w:tcPr>
            <w:tcW w:w="884" w:type="pct"/>
          </w:tcPr>
          <w:p w14:paraId="1845C23B" w14:textId="78187287" w:rsidR="00E247B9" w:rsidRPr="00D1098F" w:rsidRDefault="008741EB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42.0</w:t>
            </w:r>
          </w:p>
        </w:tc>
        <w:tc>
          <w:tcPr>
            <w:tcW w:w="818" w:type="pct"/>
          </w:tcPr>
          <w:p w14:paraId="50D6D613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247B9" w:rsidRPr="00C60986" w14:paraId="43B95955" w14:textId="77777777" w:rsidTr="00D1098F">
        <w:trPr>
          <w:trHeight w:val="20"/>
          <w:jc w:val="center"/>
        </w:trPr>
        <w:tc>
          <w:tcPr>
            <w:tcW w:w="2414" w:type="pct"/>
          </w:tcPr>
          <w:p w14:paraId="05FD17C8" w14:textId="1D3B4A8E" w:rsidR="00E247B9" w:rsidRPr="00C60986" w:rsidRDefault="00E247B9" w:rsidP="00D87F6A">
            <w:pPr>
              <w:spacing w:line="480" w:lineRule="auto"/>
              <w:ind w:left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≥ 8</w:t>
            </w:r>
            <w:r w:rsidR="008741EB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</w:t>
            </w:r>
          </w:p>
        </w:tc>
        <w:tc>
          <w:tcPr>
            <w:tcW w:w="884" w:type="pct"/>
          </w:tcPr>
          <w:p w14:paraId="59860688" w14:textId="0A7BA9FB" w:rsidR="00E247B9" w:rsidRPr="00D1098F" w:rsidRDefault="008741EB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3.8</w:t>
            </w:r>
          </w:p>
        </w:tc>
        <w:tc>
          <w:tcPr>
            <w:tcW w:w="884" w:type="pct"/>
          </w:tcPr>
          <w:p w14:paraId="7321DD6F" w14:textId="007F47CB" w:rsidR="00E247B9" w:rsidRPr="00D1098F" w:rsidRDefault="008741EB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3.8</w:t>
            </w:r>
          </w:p>
        </w:tc>
        <w:tc>
          <w:tcPr>
            <w:tcW w:w="818" w:type="pct"/>
          </w:tcPr>
          <w:p w14:paraId="6397703A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247B9" w:rsidRPr="00C60986" w14:paraId="2492DAE1" w14:textId="77777777" w:rsidTr="00D1098F">
        <w:trPr>
          <w:trHeight w:val="20"/>
          <w:jc w:val="center"/>
        </w:trPr>
        <w:tc>
          <w:tcPr>
            <w:tcW w:w="2414" w:type="pct"/>
          </w:tcPr>
          <w:p w14:paraId="38A4D9D0" w14:textId="77777777" w:rsidR="00E247B9" w:rsidRPr="00C60986" w:rsidRDefault="00E247B9" w:rsidP="00D87F6A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Male sex</w:t>
            </w:r>
          </w:p>
        </w:tc>
        <w:tc>
          <w:tcPr>
            <w:tcW w:w="884" w:type="pct"/>
          </w:tcPr>
          <w:p w14:paraId="2744C26D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42.7</w:t>
            </w:r>
          </w:p>
        </w:tc>
        <w:tc>
          <w:tcPr>
            <w:tcW w:w="884" w:type="pct"/>
          </w:tcPr>
          <w:p w14:paraId="1FB119D5" w14:textId="6965341C" w:rsidR="00E247B9" w:rsidRPr="00D1098F" w:rsidRDefault="008741EB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44.1</w:t>
            </w:r>
          </w:p>
        </w:tc>
        <w:tc>
          <w:tcPr>
            <w:tcW w:w="818" w:type="pct"/>
          </w:tcPr>
          <w:p w14:paraId="61AC284C" w14:textId="28F81240" w:rsidR="00E247B9" w:rsidRPr="00D1098F" w:rsidRDefault="008741EB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color w:val="000000"/>
                <w:szCs w:val="24"/>
              </w:rPr>
              <w:t>0.334</w:t>
            </w:r>
          </w:p>
        </w:tc>
      </w:tr>
      <w:tr w:rsidR="00E247B9" w:rsidRPr="00C60986" w14:paraId="0EB5B3EE" w14:textId="77777777" w:rsidTr="00D1098F">
        <w:trPr>
          <w:trHeight w:val="20"/>
          <w:jc w:val="center"/>
        </w:trPr>
        <w:tc>
          <w:tcPr>
            <w:tcW w:w="2414" w:type="pct"/>
          </w:tcPr>
          <w:p w14:paraId="30E3B977" w14:textId="6AEEB92D" w:rsidR="00E247B9" w:rsidRPr="00C60986" w:rsidRDefault="00E247B9" w:rsidP="00D87F6A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Race/</w:t>
            </w:r>
            <w:r w:rsidRPr="00C60986">
              <w:rPr>
                <w:rFonts w:ascii="Times New Roman" w:eastAsia="Times New Roman" w:hAnsi="Times New Roman" w:cs="Times New Roman"/>
                <w:b/>
                <w:noProof/>
                <w:kern w:val="0"/>
                <w:szCs w:val="24"/>
                <w:lang w:eastAsia="en-US"/>
              </w:rPr>
              <w:t>Ethnicity</w:t>
            </w:r>
          </w:p>
        </w:tc>
        <w:tc>
          <w:tcPr>
            <w:tcW w:w="884" w:type="pct"/>
          </w:tcPr>
          <w:p w14:paraId="2B4EC7E6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4" w:type="pct"/>
          </w:tcPr>
          <w:p w14:paraId="64BA0ED0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" w:type="pct"/>
          </w:tcPr>
          <w:p w14:paraId="24EC0CD9" w14:textId="6DE5903D" w:rsidR="00E247B9" w:rsidRPr="00D1098F" w:rsidRDefault="008741EB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1098F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E247B9" w:rsidRPr="00C60986" w14:paraId="7C037B02" w14:textId="77777777" w:rsidTr="00D1098F">
        <w:trPr>
          <w:trHeight w:val="20"/>
          <w:jc w:val="center"/>
        </w:trPr>
        <w:tc>
          <w:tcPr>
            <w:tcW w:w="2414" w:type="pct"/>
          </w:tcPr>
          <w:p w14:paraId="6BC475CB" w14:textId="77777777" w:rsidR="00E247B9" w:rsidRPr="00C60986" w:rsidRDefault="00E247B9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Non-Hispanic White</w:t>
            </w:r>
          </w:p>
        </w:tc>
        <w:tc>
          <w:tcPr>
            <w:tcW w:w="884" w:type="pct"/>
          </w:tcPr>
          <w:p w14:paraId="6AE7DFC2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82.8</w:t>
            </w:r>
          </w:p>
        </w:tc>
        <w:tc>
          <w:tcPr>
            <w:tcW w:w="884" w:type="pct"/>
          </w:tcPr>
          <w:p w14:paraId="687F41DD" w14:textId="7FD0F9CA" w:rsidR="00E247B9" w:rsidRPr="00D1098F" w:rsidRDefault="008741EB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78.1</w:t>
            </w:r>
          </w:p>
        </w:tc>
        <w:tc>
          <w:tcPr>
            <w:tcW w:w="818" w:type="pct"/>
          </w:tcPr>
          <w:p w14:paraId="2BDDEE16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247B9" w:rsidRPr="00C60986" w14:paraId="40EA31CE" w14:textId="77777777" w:rsidTr="00D1098F">
        <w:trPr>
          <w:trHeight w:val="20"/>
          <w:jc w:val="center"/>
        </w:trPr>
        <w:tc>
          <w:tcPr>
            <w:tcW w:w="2414" w:type="pct"/>
          </w:tcPr>
          <w:p w14:paraId="2C9304B2" w14:textId="77777777" w:rsidR="00E247B9" w:rsidRPr="00C60986" w:rsidRDefault="00E247B9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Non-Hispanic Black</w:t>
            </w:r>
          </w:p>
        </w:tc>
        <w:tc>
          <w:tcPr>
            <w:tcW w:w="884" w:type="pct"/>
          </w:tcPr>
          <w:p w14:paraId="1F27FC01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7.7</w:t>
            </w:r>
          </w:p>
        </w:tc>
        <w:tc>
          <w:tcPr>
            <w:tcW w:w="884" w:type="pct"/>
          </w:tcPr>
          <w:p w14:paraId="4C78B2EA" w14:textId="0E2F0F4B" w:rsidR="00E247B9" w:rsidRPr="00D1098F" w:rsidRDefault="008741EB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8.0</w:t>
            </w:r>
          </w:p>
        </w:tc>
        <w:tc>
          <w:tcPr>
            <w:tcW w:w="818" w:type="pct"/>
          </w:tcPr>
          <w:p w14:paraId="3E00D4A2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247B9" w:rsidRPr="00C60986" w14:paraId="284B4670" w14:textId="77777777" w:rsidTr="00D1098F">
        <w:trPr>
          <w:trHeight w:val="20"/>
          <w:jc w:val="center"/>
        </w:trPr>
        <w:tc>
          <w:tcPr>
            <w:tcW w:w="2414" w:type="pct"/>
          </w:tcPr>
          <w:p w14:paraId="73857556" w14:textId="77777777" w:rsidR="00E247B9" w:rsidRPr="00C60986" w:rsidRDefault="00E247B9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Mexican American</w:t>
            </w:r>
          </w:p>
        </w:tc>
        <w:tc>
          <w:tcPr>
            <w:tcW w:w="884" w:type="pct"/>
          </w:tcPr>
          <w:p w14:paraId="61F36BB6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.8</w:t>
            </w:r>
          </w:p>
        </w:tc>
        <w:tc>
          <w:tcPr>
            <w:tcW w:w="884" w:type="pct"/>
          </w:tcPr>
          <w:p w14:paraId="0F9876D0" w14:textId="2BC4A84A" w:rsidR="00E247B9" w:rsidRPr="00D1098F" w:rsidRDefault="008741EB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3.7</w:t>
            </w:r>
          </w:p>
        </w:tc>
        <w:tc>
          <w:tcPr>
            <w:tcW w:w="818" w:type="pct"/>
          </w:tcPr>
          <w:p w14:paraId="6FAF0477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247B9" w:rsidRPr="00C60986" w14:paraId="5148E621" w14:textId="77777777" w:rsidTr="00D1098F">
        <w:trPr>
          <w:trHeight w:val="20"/>
          <w:jc w:val="center"/>
        </w:trPr>
        <w:tc>
          <w:tcPr>
            <w:tcW w:w="2414" w:type="pct"/>
          </w:tcPr>
          <w:p w14:paraId="6AD9FE3E" w14:textId="77777777" w:rsidR="00E247B9" w:rsidRPr="00C60986" w:rsidRDefault="00E247B9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lastRenderedPageBreak/>
              <w:t>Other Hispanic</w:t>
            </w:r>
          </w:p>
        </w:tc>
        <w:tc>
          <w:tcPr>
            <w:tcW w:w="884" w:type="pct"/>
          </w:tcPr>
          <w:p w14:paraId="47FB7C45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4.1</w:t>
            </w:r>
          </w:p>
        </w:tc>
        <w:tc>
          <w:tcPr>
            <w:tcW w:w="884" w:type="pct"/>
          </w:tcPr>
          <w:p w14:paraId="56DF23CD" w14:textId="7BC7A8DA" w:rsidR="00E247B9" w:rsidRPr="00D1098F" w:rsidRDefault="008741EB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3.5</w:t>
            </w:r>
          </w:p>
        </w:tc>
        <w:tc>
          <w:tcPr>
            <w:tcW w:w="818" w:type="pct"/>
          </w:tcPr>
          <w:p w14:paraId="3029DE7B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247B9" w:rsidRPr="00C60986" w14:paraId="5C81903F" w14:textId="77777777" w:rsidTr="00D1098F">
        <w:trPr>
          <w:trHeight w:val="20"/>
          <w:jc w:val="center"/>
        </w:trPr>
        <w:tc>
          <w:tcPr>
            <w:tcW w:w="2414" w:type="pct"/>
          </w:tcPr>
          <w:p w14:paraId="74B16AD5" w14:textId="43107F41" w:rsidR="00E247B9" w:rsidRPr="00C60986" w:rsidRDefault="00E247B9" w:rsidP="00D87F6A">
            <w:pPr>
              <w:spacing w:line="480" w:lineRule="auto"/>
              <w:ind w:left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proofErr w:type="spellStart"/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Other</w:t>
            </w:r>
            <w:r w:rsidR="00DB6C20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s</w:t>
            </w: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884" w:type="pct"/>
          </w:tcPr>
          <w:p w14:paraId="555C6E54" w14:textId="7FBDDBB2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.</w:t>
            </w:r>
            <w:r w:rsidR="008741EB" w:rsidRPr="00D1098F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884" w:type="pct"/>
          </w:tcPr>
          <w:p w14:paraId="02574015" w14:textId="16143D73" w:rsidR="00E247B9" w:rsidRPr="00D1098F" w:rsidRDefault="008741EB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6.6</w:t>
            </w:r>
          </w:p>
        </w:tc>
        <w:tc>
          <w:tcPr>
            <w:tcW w:w="818" w:type="pct"/>
          </w:tcPr>
          <w:p w14:paraId="6F4C4860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247B9" w:rsidRPr="00C60986" w14:paraId="5747693C" w14:textId="77777777" w:rsidTr="00D1098F">
        <w:trPr>
          <w:trHeight w:val="20"/>
          <w:jc w:val="center"/>
        </w:trPr>
        <w:tc>
          <w:tcPr>
            <w:tcW w:w="2414" w:type="pct"/>
          </w:tcPr>
          <w:p w14:paraId="7187A703" w14:textId="12BB5FF8" w:rsidR="00E247B9" w:rsidRPr="00C60986" w:rsidRDefault="00E247B9" w:rsidP="00D87F6A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b/>
                <w:noProof/>
                <w:kern w:val="0"/>
                <w:szCs w:val="24"/>
                <w:lang w:eastAsia="en-US"/>
              </w:rPr>
              <w:t>Education</w:t>
            </w:r>
          </w:p>
        </w:tc>
        <w:tc>
          <w:tcPr>
            <w:tcW w:w="884" w:type="pct"/>
          </w:tcPr>
          <w:p w14:paraId="7C1F0E08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4" w:type="pct"/>
          </w:tcPr>
          <w:p w14:paraId="48D5C8FC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" w:type="pct"/>
          </w:tcPr>
          <w:p w14:paraId="74435CAE" w14:textId="12AF8DA1" w:rsidR="00E247B9" w:rsidRPr="00D1098F" w:rsidRDefault="008741EB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1098F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E247B9" w:rsidRPr="00C60986" w14:paraId="063BD894" w14:textId="77777777" w:rsidTr="00D1098F">
        <w:trPr>
          <w:trHeight w:val="20"/>
          <w:jc w:val="center"/>
        </w:trPr>
        <w:tc>
          <w:tcPr>
            <w:tcW w:w="2414" w:type="pct"/>
          </w:tcPr>
          <w:p w14:paraId="699CFD88" w14:textId="77777777" w:rsidR="00E247B9" w:rsidRPr="00C60986" w:rsidRDefault="00E247B9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&lt; High school</w:t>
            </w:r>
          </w:p>
        </w:tc>
        <w:tc>
          <w:tcPr>
            <w:tcW w:w="884" w:type="pct"/>
          </w:tcPr>
          <w:p w14:paraId="46B74956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32.0</w:t>
            </w:r>
          </w:p>
        </w:tc>
        <w:tc>
          <w:tcPr>
            <w:tcW w:w="884" w:type="pct"/>
          </w:tcPr>
          <w:p w14:paraId="3DE9C625" w14:textId="47617967" w:rsidR="00E247B9" w:rsidRPr="00D1098F" w:rsidRDefault="008741EB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19.4</w:t>
            </w:r>
          </w:p>
        </w:tc>
        <w:tc>
          <w:tcPr>
            <w:tcW w:w="818" w:type="pct"/>
          </w:tcPr>
          <w:p w14:paraId="74CD622A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E247B9" w:rsidRPr="00C60986" w14:paraId="6002AB12" w14:textId="77777777" w:rsidTr="00D1098F">
        <w:trPr>
          <w:trHeight w:val="20"/>
          <w:jc w:val="center"/>
        </w:trPr>
        <w:tc>
          <w:tcPr>
            <w:tcW w:w="2414" w:type="pct"/>
          </w:tcPr>
          <w:p w14:paraId="40F047DC" w14:textId="77777777" w:rsidR="00E247B9" w:rsidRPr="00C60986" w:rsidRDefault="00E247B9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High school</w:t>
            </w:r>
          </w:p>
        </w:tc>
        <w:tc>
          <w:tcPr>
            <w:tcW w:w="884" w:type="pct"/>
          </w:tcPr>
          <w:p w14:paraId="5D018F33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9.3</w:t>
            </w:r>
          </w:p>
        </w:tc>
        <w:tc>
          <w:tcPr>
            <w:tcW w:w="884" w:type="pct"/>
          </w:tcPr>
          <w:p w14:paraId="1759BB88" w14:textId="475099DC" w:rsidR="00E247B9" w:rsidRPr="00D1098F" w:rsidRDefault="008741EB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2.2</w:t>
            </w:r>
          </w:p>
        </w:tc>
        <w:tc>
          <w:tcPr>
            <w:tcW w:w="818" w:type="pct"/>
          </w:tcPr>
          <w:p w14:paraId="0635FB9F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E247B9" w:rsidRPr="00C60986" w14:paraId="3044790F" w14:textId="77777777" w:rsidTr="00D1098F">
        <w:trPr>
          <w:trHeight w:val="20"/>
          <w:jc w:val="center"/>
        </w:trPr>
        <w:tc>
          <w:tcPr>
            <w:tcW w:w="2414" w:type="pct"/>
          </w:tcPr>
          <w:p w14:paraId="6169C71A" w14:textId="77777777" w:rsidR="00E247B9" w:rsidRPr="00C60986" w:rsidRDefault="00E247B9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Some college</w:t>
            </w:r>
          </w:p>
        </w:tc>
        <w:tc>
          <w:tcPr>
            <w:tcW w:w="884" w:type="pct"/>
          </w:tcPr>
          <w:p w14:paraId="32080A10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2.2</w:t>
            </w:r>
          </w:p>
        </w:tc>
        <w:tc>
          <w:tcPr>
            <w:tcW w:w="884" w:type="pct"/>
          </w:tcPr>
          <w:p w14:paraId="7B964546" w14:textId="2315C0A8" w:rsidR="00E247B9" w:rsidRPr="00D1098F" w:rsidRDefault="008741EB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30.5</w:t>
            </w:r>
          </w:p>
        </w:tc>
        <w:tc>
          <w:tcPr>
            <w:tcW w:w="818" w:type="pct"/>
          </w:tcPr>
          <w:p w14:paraId="205321CD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E247B9" w:rsidRPr="00C60986" w14:paraId="4F6435AC" w14:textId="77777777" w:rsidTr="00D1098F">
        <w:trPr>
          <w:trHeight w:val="20"/>
          <w:jc w:val="center"/>
        </w:trPr>
        <w:tc>
          <w:tcPr>
            <w:tcW w:w="2414" w:type="pct"/>
          </w:tcPr>
          <w:p w14:paraId="4DE50825" w14:textId="77777777" w:rsidR="00E247B9" w:rsidRPr="00C60986" w:rsidRDefault="00E247B9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College</w:t>
            </w:r>
          </w:p>
        </w:tc>
        <w:tc>
          <w:tcPr>
            <w:tcW w:w="884" w:type="pct"/>
          </w:tcPr>
          <w:p w14:paraId="66764928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16.5</w:t>
            </w:r>
          </w:p>
        </w:tc>
        <w:tc>
          <w:tcPr>
            <w:tcW w:w="884" w:type="pct"/>
          </w:tcPr>
          <w:p w14:paraId="651D0387" w14:textId="1DA79FBF" w:rsidR="00E247B9" w:rsidRPr="00D1098F" w:rsidRDefault="008741EB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7.9</w:t>
            </w:r>
          </w:p>
        </w:tc>
        <w:tc>
          <w:tcPr>
            <w:tcW w:w="818" w:type="pct"/>
          </w:tcPr>
          <w:p w14:paraId="5A9CE0AD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E247B9" w:rsidRPr="00C60986" w14:paraId="04D339A8" w14:textId="77777777" w:rsidTr="00D1098F">
        <w:trPr>
          <w:trHeight w:val="20"/>
          <w:jc w:val="center"/>
        </w:trPr>
        <w:tc>
          <w:tcPr>
            <w:tcW w:w="2414" w:type="pct"/>
          </w:tcPr>
          <w:p w14:paraId="526BF135" w14:textId="77777777" w:rsidR="00E247B9" w:rsidRPr="00C60986" w:rsidRDefault="00E247B9" w:rsidP="00D87F6A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Family income-to-poverty ratio</w:t>
            </w:r>
          </w:p>
        </w:tc>
        <w:tc>
          <w:tcPr>
            <w:tcW w:w="884" w:type="pct"/>
          </w:tcPr>
          <w:p w14:paraId="12116369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4" w:type="pct"/>
          </w:tcPr>
          <w:p w14:paraId="701735FF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" w:type="pct"/>
          </w:tcPr>
          <w:p w14:paraId="00BD9A40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1098F"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</w:p>
        </w:tc>
      </w:tr>
      <w:tr w:rsidR="00E247B9" w:rsidRPr="00C60986" w14:paraId="28106231" w14:textId="77777777" w:rsidTr="00D1098F">
        <w:trPr>
          <w:trHeight w:val="20"/>
          <w:jc w:val="center"/>
        </w:trPr>
        <w:tc>
          <w:tcPr>
            <w:tcW w:w="2414" w:type="pct"/>
          </w:tcPr>
          <w:p w14:paraId="3657A28C" w14:textId="77777777" w:rsidR="00E247B9" w:rsidRPr="00C60986" w:rsidRDefault="00E247B9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&lt; 1</w:t>
            </w:r>
          </w:p>
        </w:tc>
        <w:tc>
          <w:tcPr>
            <w:tcW w:w="884" w:type="pct"/>
          </w:tcPr>
          <w:p w14:paraId="5B03A2E4" w14:textId="119BD381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1.</w:t>
            </w:r>
            <w:r w:rsidR="00196C27" w:rsidRPr="00D1098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884" w:type="pct"/>
          </w:tcPr>
          <w:p w14:paraId="452B3007" w14:textId="07695FDA" w:rsidR="00E247B9" w:rsidRPr="00D1098F" w:rsidRDefault="00196C27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19.8</w:t>
            </w:r>
          </w:p>
        </w:tc>
        <w:tc>
          <w:tcPr>
            <w:tcW w:w="818" w:type="pct"/>
          </w:tcPr>
          <w:p w14:paraId="175EB9F3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247B9" w:rsidRPr="00C60986" w14:paraId="24FE7207" w14:textId="77777777" w:rsidTr="00D1098F">
        <w:trPr>
          <w:trHeight w:val="20"/>
          <w:jc w:val="center"/>
        </w:trPr>
        <w:tc>
          <w:tcPr>
            <w:tcW w:w="2414" w:type="pct"/>
          </w:tcPr>
          <w:p w14:paraId="1793AD26" w14:textId="77777777" w:rsidR="00E247B9" w:rsidRPr="00C60986" w:rsidRDefault="00E247B9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 - ≤ 2</w:t>
            </w:r>
          </w:p>
        </w:tc>
        <w:tc>
          <w:tcPr>
            <w:tcW w:w="884" w:type="pct"/>
          </w:tcPr>
          <w:p w14:paraId="176638E3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8.4</w:t>
            </w:r>
          </w:p>
        </w:tc>
        <w:tc>
          <w:tcPr>
            <w:tcW w:w="884" w:type="pct"/>
          </w:tcPr>
          <w:p w14:paraId="0290492A" w14:textId="71B4D9DE" w:rsidR="00E247B9" w:rsidRPr="00D1098F" w:rsidRDefault="00196C27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3.2</w:t>
            </w:r>
          </w:p>
        </w:tc>
        <w:tc>
          <w:tcPr>
            <w:tcW w:w="818" w:type="pct"/>
          </w:tcPr>
          <w:p w14:paraId="5CEDAC78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247B9" w:rsidRPr="00C60986" w14:paraId="73C6D486" w14:textId="77777777" w:rsidTr="00D1098F">
        <w:trPr>
          <w:trHeight w:val="20"/>
          <w:jc w:val="center"/>
        </w:trPr>
        <w:tc>
          <w:tcPr>
            <w:tcW w:w="2414" w:type="pct"/>
          </w:tcPr>
          <w:p w14:paraId="506948BD" w14:textId="540F0C4A" w:rsidR="00E247B9" w:rsidRPr="00C60986" w:rsidRDefault="00DB6C20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&gt;</w:t>
            </w:r>
            <w:r w:rsidR="00E247B9"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 xml:space="preserve">2 - </w:t>
            </w:r>
            <w:r w:rsidR="008741EB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&lt;</w:t>
            </w:r>
            <w:r w:rsidR="00E247B9"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4</w:t>
            </w:r>
          </w:p>
        </w:tc>
        <w:tc>
          <w:tcPr>
            <w:tcW w:w="884" w:type="pct"/>
          </w:tcPr>
          <w:p w14:paraId="72185E76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9.6</w:t>
            </w:r>
          </w:p>
        </w:tc>
        <w:tc>
          <w:tcPr>
            <w:tcW w:w="884" w:type="pct"/>
          </w:tcPr>
          <w:p w14:paraId="40C10E31" w14:textId="7C614DB7" w:rsidR="00E247B9" w:rsidRPr="00D1098F" w:rsidRDefault="00196C27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7.0</w:t>
            </w:r>
          </w:p>
        </w:tc>
        <w:tc>
          <w:tcPr>
            <w:tcW w:w="818" w:type="pct"/>
          </w:tcPr>
          <w:p w14:paraId="6B5D4256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247B9" w:rsidRPr="00C60986" w14:paraId="7B7C2754" w14:textId="77777777" w:rsidTr="00D1098F">
        <w:trPr>
          <w:trHeight w:val="20"/>
          <w:jc w:val="center"/>
        </w:trPr>
        <w:tc>
          <w:tcPr>
            <w:tcW w:w="2414" w:type="pct"/>
          </w:tcPr>
          <w:p w14:paraId="2DD41F7A" w14:textId="705D991E" w:rsidR="00E247B9" w:rsidRPr="00C60986" w:rsidRDefault="008741EB" w:rsidP="00D87F6A">
            <w:pPr>
              <w:spacing w:line="480" w:lineRule="auto"/>
              <w:ind w:firstLine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≥</w:t>
            </w:r>
            <w:r w:rsidR="00E247B9" w:rsidRPr="00C60986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 xml:space="preserve"> 4</w:t>
            </w:r>
          </w:p>
        </w:tc>
        <w:tc>
          <w:tcPr>
            <w:tcW w:w="884" w:type="pct"/>
          </w:tcPr>
          <w:p w14:paraId="3DC85C78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0.8</w:t>
            </w:r>
          </w:p>
        </w:tc>
        <w:tc>
          <w:tcPr>
            <w:tcW w:w="884" w:type="pct"/>
          </w:tcPr>
          <w:p w14:paraId="3EFF0F08" w14:textId="42499014" w:rsidR="00E247B9" w:rsidRPr="00D1098F" w:rsidRDefault="00196C27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9.9</w:t>
            </w:r>
          </w:p>
        </w:tc>
        <w:tc>
          <w:tcPr>
            <w:tcW w:w="818" w:type="pct"/>
          </w:tcPr>
          <w:p w14:paraId="16B366D1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247B9" w:rsidRPr="00C60986" w14:paraId="6055A570" w14:textId="77777777" w:rsidTr="00D1098F">
        <w:trPr>
          <w:trHeight w:val="20"/>
          <w:jc w:val="center"/>
        </w:trPr>
        <w:tc>
          <w:tcPr>
            <w:tcW w:w="2414" w:type="pct"/>
            <w:vAlign w:val="bottom"/>
          </w:tcPr>
          <w:p w14:paraId="64FDC5B0" w14:textId="3E67BE1B" w:rsidR="00E247B9" w:rsidRPr="00C60986" w:rsidRDefault="00E247B9" w:rsidP="00D87F6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60986">
              <w:rPr>
                <w:rFonts w:ascii="Times New Roman" w:hAnsi="Times New Roman" w:cs="Times New Roman"/>
                <w:b/>
                <w:bCs/>
                <w:noProof/>
                <w:color w:val="000000"/>
                <w:szCs w:val="24"/>
              </w:rPr>
              <w:t>Alcohol</w:t>
            </w:r>
            <w:r w:rsidR="00A077E3">
              <w:rPr>
                <w:rFonts w:ascii="Times New Roman" w:hAnsi="Times New Roman" w:cs="Times New Roman"/>
                <w:b/>
                <w:bCs/>
                <w:noProof/>
                <w:color w:val="000000"/>
                <w:szCs w:val="24"/>
              </w:rPr>
              <w:t xml:space="preserve"> use</w:t>
            </w:r>
          </w:p>
        </w:tc>
        <w:tc>
          <w:tcPr>
            <w:tcW w:w="884" w:type="pct"/>
          </w:tcPr>
          <w:p w14:paraId="7695DAA9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4" w:type="pct"/>
          </w:tcPr>
          <w:p w14:paraId="77D2318B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" w:type="pct"/>
          </w:tcPr>
          <w:p w14:paraId="6AC345B2" w14:textId="68445CFC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1098F">
              <w:rPr>
                <w:rFonts w:ascii="Times New Roman" w:hAnsi="Times New Roman" w:cs="Times New Roman"/>
                <w:color w:val="000000"/>
                <w:szCs w:val="24"/>
              </w:rPr>
              <w:t>0.0</w:t>
            </w:r>
            <w:r w:rsidR="00196C27" w:rsidRPr="00D1098F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E247B9" w:rsidRPr="00C60986" w14:paraId="3A0BDAF3" w14:textId="77777777" w:rsidTr="00D1098F">
        <w:trPr>
          <w:trHeight w:val="20"/>
          <w:jc w:val="center"/>
        </w:trPr>
        <w:tc>
          <w:tcPr>
            <w:tcW w:w="2414" w:type="pct"/>
            <w:vAlign w:val="bottom"/>
          </w:tcPr>
          <w:p w14:paraId="50B8A97B" w14:textId="77777777" w:rsidR="00E247B9" w:rsidRPr="00C60986" w:rsidRDefault="00E247B9" w:rsidP="00D87F6A">
            <w:pPr>
              <w:spacing w:line="480" w:lineRule="auto"/>
              <w:ind w:firstLine="27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0986">
              <w:rPr>
                <w:rFonts w:ascii="Times New Roman" w:hAnsi="Times New Roman" w:cs="Times New Roman"/>
                <w:color w:val="000000"/>
                <w:szCs w:val="24"/>
              </w:rPr>
              <w:t>No use</w:t>
            </w:r>
          </w:p>
        </w:tc>
        <w:tc>
          <w:tcPr>
            <w:tcW w:w="884" w:type="pct"/>
          </w:tcPr>
          <w:p w14:paraId="574AADD2" w14:textId="5F7A5708" w:rsidR="00E247B9" w:rsidRPr="00D1098F" w:rsidRDefault="00196C27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30</w:t>
            </w:r>
            <w:r w:rsidR="00E247B9" w:rsidRPr="00D1098F">
              <w:rPr>
                <w:rFonts w:ascii="Times New Roman" w:hAnsi="Times New Roman" w:cs="Times New Roman"/>
                <w:szCs w:val="24"/>
              </w:rPr>
              <w:t>.</w:t>
            </w:r>
            <w:r w:rsidRPr="00D1098F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884" w:type="pct"/>
          </w:tcPr>
          <w:p w14:paraId="4A22842D" w14:textId="18E03960" w:rsidR="00E247B9" w:rsidRPr="00D1098F" w:rsidRDefault="00196C27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0.8</w:t>
            </w:r>
          </w:p>
        </w:tc>
        <w:tc>
          <w:tcPr>
            <w:tcW w:w="818" w:type="pct"/>
          </w:tcPr>
          <w:p w14:paraId="1D9A0DB0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247B9" w:rsidRPr="00C60986" w14:paraId="77DC94A9" w14:textId="77777777" w:rsidTr="00D1098F">
        <w:trPr>
          <w:trHeight w:val="20"/>
          <w:jc w:val="center"/>
        </w:trPr>
        <w:tc>
          <w:tcPr>
            <w:tcW w:w="2414" w:type="pct"/>
            <w:vAlign w:val="bottom"/>
          </w:tcPr>
          <w:p w14:paraId="73DB7716" w14:textId="77777777" w:rsidR="00E247B9" w:rsidRPr="00C60986" w:rsidRDefault="00E247B9" w:rsidP="00D87F6A">
            <w:pPr>
              <w:spacing w:line="480" w:lineRule="auto"/>
              <w:ind w:firstLine="27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0986">
              <w:rPr>
                <w:rFonts w:ascii="Times New Roman" w:hAnsi="Times New Roman" w:cs="Times New Roman"/>
                <w:color w:val="000000"/>
                <w:szCs w:val="24"/>
              </w:rPr>
              <w:t>Moderate use</w:t>
            </w:r>
          </w:p>
        </w:tc>
        <w:tc>
          <w:tcPr>
            <w:tcW w:w="884" w:type="pct"/>
          </w:tcPr>
          <w:p w14:paraId="45748CE4" w14:textId="18C4F71B" w:rsidR="00E247B9" w:rsidRPr="00D1098F" w:rsidRDefault="00196C27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54.5</w:t>
            </w:r>
          </w:p>
        </w:tc>
        <w:tc>
          <w:tcPr>
            <w:tcW w:w="884" w:type="pct"/>
          </w:tcPr>
          <w:p w14:paraId="04D7500E" w14:textId="5DCFD721" w:rsidR="00E247B9" w:rsidRPr="00D1098F" w:rsidRDefault="00196C27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60.9</w:t>
            </w:r>
          </w:p>
        </w:tc>
        <w:tc>
          <w:tcPr>
            <w:tcW w:w="818" w:type="pct"/>
          </w:tcPr>
          <w:p w14:paraId="58816A6C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247B9" w:rsidRPr="00C60986" w14:paraId="304DA9CE" w14:textId="77777777" w:rsidTr="00D1098F">
        <w:trPr>
          <w:trHeight w:val="20"/>
          <w:jc w:val="center"/>
        </w:trPr>
        <w:tc>
          <w:tcPr>
            <w:tcW w:w="2414" w:type="pct"/>
            <w:vAlign w:val="bottom"/>
          </w:tcPr>
          <w:p w14:paraId="64401905" w14:textId="77777777" w:rsidR="00E247B9" w:rsidRPr="00C60986" w:rsidRDefault="00E247B9" w:rsidP="00D87F6A">
            <w:pPr>
              <w:spacing w:line="480" w:lineRule="auto"/>
              <w:ind w:firstLine="27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0986">
              <w:rPr>
                <w:rFonts w:ascii="Times New Roman" w:hAnsi="Times New Roman" w:cs="Times New Roman"/>
                <w:color w:val="000000"/>
                <w:szCs w:val="24"/>
              </w:rPr>
              <w:t>Heavy use</w:t>
            </w:r>
          </w:p>
        </w:tc>
        <w:tc>
          <w:tcPr>
            <w:tcW w:w="884" w:type="pct"/>
          </w:tcPr>
          <w:p w14:paraId="0A0CB7F3" w14:textId="7521FBEF" w:rsidR="00E247B9" w:rsidRPr="00D1098F" w:rsidRDefault="00196C27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14.7</w:t>
            </w:r>
          </w:p>
        </w:tc>
        <w:tc>
          <w:tcPr>
            <w:tcW w:w="884" w:type="pct"/>
          </w:tcPr>
          <w:p w14:paraId="15416DFA" w14:textId="6234888A" w:rsidR="00E247B9" w:rsidRPr="00D1098F" w:rsidRDefault="00196C27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18.2</w:t>
            </w:r>
          </w:p>
        </w:tc>
        <w:tc>
          <w:tcPr>
            <w:tcW w:w="818" w:type="pct"/>
          </w:tcPr>
          <w:p w14:paraId="6B156EEF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247B9" w:rsidRPr="00C60986" w14:paraId="26DB6F99" w14:textId="77777777" w:rsidTr="00D1098F">
        <w:trPr>
          <w:trHeight w:val="20"/>
          <w:jc w:val="center"/>
        </w:trPr>
        <w:tc>
          <w:tcPr>
            <w:tcW w:w="2414" w:type="pct"/>
            <w:vAlign w:val="bottom"/>
          </w:tcPr>
          <w:p w14:paraId="2E781BBA" w14:textId="21B00C3C" w:rsidR="00E247B9" w:rsidRPr="00C60986" w:rsidRDefault="00E247B9" w:rsidP="00D87F6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60986">
              <w:rPr>
                <w:rFonts w:ascii="Times New Roman" w:hAnsi="Times New Roman" w:cs="Times New Roman"/>
                <w:b/>
                <w:bCs/>
                <w:noProof/>
                <w:color w:val="000000"/>
                <w:szCs w:val="24"/>
              </w:rPr>
              <w:t>Smoking</w:t>
            </w:r>
          </w:p>
        </w:tc>
        <w:tc>
          <w:tcPr>
            <w:tcW w:w="884" w:type="pct"/>
          </w:tcPr>
          <w:p w14:paraId="50CC8AE2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4" w:type="pct"/>
          </w:tcPr>
          <w:p w14:paraId="432DC0B3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" w:type="pct"/>
          </w:tcPr>
          <w:p w14:paraId="146FFA21" w14:textId="4DF3154B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1098F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 w:rsidR="00196C27" w:rsidRPr="00D1098F">
              <w:rPr>
                <w:rFonts w:ascii="Times New Roman" w:hAnsi="Times New Roman" w:cs="Times New Roman"/>
                <w:color w:val="000000"/>
                <w:szCs w:val="24"/>
              </w:rPr>
              <w:t>120</w:t>
            </w:r>
          </w:p>
        </w:tc>
      </w:tr>
      <w:tr w:rsidR="00E247B9" w:rsidRPr="00C60986" w14:paraId="7E220D7D" w14:textId="77777777" w:rsidTr="00D1098F">
        <w:trPr>
          <w:trHeight w:val="20"/>
          <w:jc w:val="center"/>
        </w:trPr>
        <w:tc>
          <w:tcPr>
            <w:tcW w:w="2414" w:type="pct"/>
            <w:vAlign w:val="bottom"/>
          </w:tcPr>
          <w:p w14:paraId="4B550F7B" w14:textId="77777777" w:rsidR="00E247B9" w:rsidRPr="00C60986" w:rsidRDefault="00E247B9" w:rsidP="00D87F6A">
            <w:pPr>
              <w:spacing w:line="480" w:lineRule="auto"/>
              <w:ind w:firstLine="27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0986">
              <w:rPr>
                <w:rFonts w:ascii="Times New Roman" w:hAnsi="Times New Roman" w:cs="Times New Roman"/>
                <w:color w:val="000000"/>
                <w:szCs w:val="24"/>
              </w:rPr>
              <w:t>Never smoker</w:t>
            </w:r>
          </w:p>
        </w:tc>
        <w:tc>
          <w:tcPr>
            <w:tcW w:w="884" w:type="pct"/>
          </w:tcPr>
          <w:p w14:paraId="193FC5CA" w14:textId="0E4ABA74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49.</w:t>
            </w:r>
            <w:r w:rsidR="00196C27" w:rsidRPr="00D1098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84" w:type="pct"/>
          </w:tcPr>
          <w:p w14:paraId="2092006B" w14:textId="1A8288DD" w:rsidR="00E247B9" w:rsidRPr="00D1098F" w:rsidRDefault="00196C27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49.5</w:t>
            </w:r>
          </w:p>
        </w:tc>
        <w:tc>
          <w:tcPr>
            <w:tcW w:w="818" w:type="pct"/>
          </w:tcPr>
          <w:p w14:paraId="44E0C63E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247B9" w:rsidRPr="00C60986" w14:paraId="3A30731E" w14:textId="77777777" w:rsidTr="00D1098F">
        <w:trPr>
          <w:trHeight w:val="20"/>
          <w:jc w:val="center"/>
        </w:trPr>
        <w:tc>
          <w:tcPr>
            <w:tcW w:w="2414" w:type="pct"/>
            <w:vAlign w:val="bottom"/>
          </w:tcPr>
          <w:p w14:paraId="7B6C73DC" w14:textId="77777777" w:rsidR="00E247B9" w:rsidRPr="00C60986" w:rsidRDefault="00E247B9" w:rsidP="00D87F6A">
            <w:pPr>
              <w:spacing w:line="480" w:lineRule="auto"/>
              <w:ind w:firstLine="27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0986">
              <w:rPr>
                <w:rFonts w:ascii="Times New Roman" w:hAnsi="Times New Roman" w:cs="Times New Roman"/>
                <w:color w:val="000000"/>
                <w:szCs w:val="24"/>
              </w:rPr>
              <w:t>Former smoker</w:t>
            </w:r>
          </w:p>
        </w:tc>
        <w:tc>
          <w:tcPr>
            <w:tcW w:w="884" w:type="pct"/>
          </w:tcPr>
          <w:p w14:paraId="0AA5BE14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41.8</w:t>
            </w:r>
          </w:p>
        </w:tc>
        <w:tc>
          <w:tcPr>
            <w:tcW w:w="884" w:type="pct"/>
          </w:tcPr>
          <w:p w14:paraId="1916A5D6" w14:textId="70DBCC3C" w:rsidR="00E247B9" w:rsidRPr="00D1098F" w:rsidRDefault="00196C27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41.7</w:t>
            </w:r>
          </w:p>
        </w:tc>
        <w:tc>
          <w:tcPr>
            <w:tcW w:w="818" w:type="pct"/>
          </w:tcPr>
          <w:p w14:paraId="09F29450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247B9" w:rsidRPr="00C60986" w14:paraId="64B9F6DE" w14:textId="77777777" w:rsidTr="00D1098F">
        <w:trPr>
          <w:trHeight w:val="20"/>
          <w:jc w:val="center"/>
        </w:trPr>
        <w:tc>
          <w:tcPr>
            <w:tcW w:w="2414" w:type="pct"/>
            <w:vAlign w:val="bottom"/>
          </w:tcPr>
          <w:p w14:paraId="6FBD0642" w14:textId="77777777" w:rsidR="00E247B9" w:rsidRPr="00C60986" w:rsidRDefault="00E247B9" w:rsidP="00D87F6A">
            <w:pPr>
              <w:spacing w:line="480" w:lineRule="auto"/>
              <w:ind w:firstLine="27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0986">
              <w:rPr>
                <w:rFonts w:ascii="Times New Roman" w:hAnsi="Times New Roman" w:cs="Times New Roman"/>
                <w:color w:val="000000"/>
                <w:szCs w:val="24"/>
              </w:rPr>
              <w:t>Current smoker</w:t>
            </w:r>
          </w:p>
        </w:tc>
        <w:tc>
          <w:tcPr>
            <w:tcW w:w="884" w:type="pct"/>
          </w:tcPr>
          <w:p w14:paraId="41A6134E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9.0</w:t>
            </w:r>
          </w:p>
        </w:tc>
        <w:tc>
          <w:tcPr>
            <w:tcW w:w="884" w:type="pct"/>
          </w:tcPr>
          <w:p w14:paraId="28DB49BA" w14:textId="05F7B1FF" w:rsidR="00E247B9" w:rsidRPr="00D1098F" w:rsidRDefault="00196C27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8.8</w:t>
            </w:r>
          </w:p>
        </w:tc>
        <w:tc>
          <w:tcPr>
            <w:tcW w:w="818" w:type="pct"/>
          </w:tcPr>
          <w:p w14:paraId="6DF82BEC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247B9" w:rsidRPr="00C60986" w14:paraId="1497FB96" w14:textId="77777777" w:rsidTr="00D1098F">
        <w:trPr>
          <w:trHeight w:val="20"/>
          <w:jc w:val="center"/>
        </w:trPr>
        <w:tc>
          <w:tcPr>
            <w:tcW w:w="2414" w:type="pct"/>
            <w:vAlign w:val="bottom"/>
          </w:tcPr>
          <w:p w14:paraId="4D407F7C" w14:textId="0C937FC3" w:rsidR="00E247B9" w:rsidRPr="00C60986" w:rsidRDefault="00196C27" w:rsidP="00D87F6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Cancer (Yes)</w:t>
            </w:r>
          </w:p>
        </w:tc>
        <w:tc>
          <w:tcPr>
            <w:tcW w:w="884" w:type="pct"/>
          </w:tcPr>
          <w:p w14:paraId="3E6793E9" w14:textId="056938E3" w:rsidR="00E247B9" w:rsidRPr="00D1098F" w:rsidRDefault="00196C27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1098F">
              <w:rPr>
                <w:rFonts w:ascii="Times New Roman" w:hAnsi="Times New Roman" w:cs="Times New Roman"/>
                <w:color w:val="000000"/>
                <w:szCs w:val="24"/>
              </w:rPr>
              <w:t>23.6</w:t>
            </w:r>
          </w:p>
        </w:tc>
        <w:tc>
          <w:tcPr>
            <w:tcW w:w="884" w:type="pct"/>
          </w:tcPr>
          <w:p w14:paraId="73A2FCFF" w14:textId="59BC50DB" w:rsidR="00E247B9" w:rsidRPr="00D1098F" w:rsidRDefault="00196C27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8.7</w:t>
            </w:r>
          </w:p>
        </w:tc>
        <w:tc>
          <w:tcPr>
            <w:tcW w:w="818" w:type="pct"/>
          </w:tcPr>
          <w:p w14:paraId="2073C6A2" w14:textId="08E26354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1098F">
              <w:rPr>
                <w:rFonts w:ascii="Times New Roman" w:hAnsi="Times New Roman" w:cs="Times New Roman"/>
                <w:color w:val="000000"/>
                <w:szCs w:val="24"/>
              </w:rPr>
              <w:t>0.0</w:t>
            </w:r>
            <w:r w:rsidR="00196C27" w:rsidRPr="00D1098F">
              <w:rPr>
                <w:rFonts w:ascii="Times New Roman" w:hAnsi="Times New Roman" w:cs="Times New Roman"/>
                <w:color w:val="000000"/>
                <w:szCs w:val="24"/>
              </w:rPr>
              <w:t>00</w:t>
            </w:r>
          </w:p>
        </w:tc>
      </w:tr>
      <w:tr w:rsidR="00196C27" w:rsidRPr="00C60986" w14:paraId="6CF3A3B8" w14:textId="77777777" w:rsidTr="00D1098F">
        <w:trPr>
          <w:trHeight w:val="20"/>
          <w:jc w:val="center"/>
        </w:trPr>
        <w:tc>
          <w:tcPr>
            <w:tcW w:w="2414" w:type="pct"/>
          </w:tcPr>
          <w:p w14:paraId="63D356B1" w14:textId="54AA4265" w:rsidR="00196C27" w:rsidRPr="00C60986" w:rsidRDefault="00196C27" w:rsidP="00D87F6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lastRenderedPageBreak/>
              <w:t>Number of chronic conditions</w:t>
            </w:r>
          </w:p>
        </w:tc>
        <w:tc>
          <w:tcPr>
            <w:tcW w:w="884" w:type="pct"/>
          </w:tcPr>
          <w:p w14:paraId="3DB19EAA" w14:textId="77777777" w:rsidR="00196C27" w:rsidRPr="00D1098F" w:rsidRDefault="00196C27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4" w:type="pct"/>
          </w:tcPr>
          <w:p w14:paraId="6220BBD8" w14:textId="77777777" w:rsidR="00196C27" w:rsidRPr="00D1098F" w:rsidRDefault="00196C27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" w:type="pct"/>
          </w:tcPr>
          <w:p w14:paraId="1CD33060" w14:textId="51FC9383" w:rsidR="00196C27" w:rsidRPr="00D1098F" w:rsidRDefault="00061733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1098F">
              <w:rPr>
                <w:rFonts w:ascii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196C27" w:rsidRPr="00C60986" w14:paraId="1FD4820F" w14:textId="77777777" w:rsidTr="00D1098F">
        <w:trPr>
          <w:trHeight w:val="20"/>
          <w:jc w:val="center"/>
        </w:trPr>
        <w:tc>
          <w:tcPr>
            <w:tcW w:w="2414" w:type="pct"/>
          </w:tcPr>
          <w:p w14:paraId="59DCC9AC" w14:textId="22C20B83" w:rsidR="00196C27" w:rsidRPr="00061733" w:rsidRDefault="00196C27" w:rsidP="00061733">
            <w:pPr>
              <w:spacing w:line="480" w:lineRule="auto"/>
              <w:ind w:firstLine="338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 w:rsidRPr="00061733">
              <w:rPr>
                <w:rFonts w:ascii="Times New Roman" w:hAnsi="Times New Roman" w:cs="Times New Roman"/>
                <w:bCs/>
                <w:color w:val="000000"/>
                <w:szCs w:val="24"/>
              </w:rPr>
              <w:t>0</w:t>
            </w:r>
          </w:p>
        </w:tc>
        <w:tc>
          <w:tcPr>
            <w:tcW w:w="884" w:type="pct"/>
          </w:tcPr>
          <w:p w14:paraId="0631A0D5" w14:textId="31F95866" w:rsidR="00196C27" w:rsidRPr="00D1098F" w:rsidRDefault="00B150FC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15.3</w:t>
            </w:r>
          </w:p>
        </w:tc>
        <w:tc>
          <w:tcPr>
            <w:tcW w:w="884" w:type="pct"/>
          </w:tcPr>
          <w:p w14:paraId="38F3BA96" w14:textId="3EDAE2FE" w:rsidR="00196C27" w:rsidRPr="00D1098F" w:rsidRDefault="00B150FC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12.5</w:t>
            </w:r>
          </w:p>
        </w:tc>
        <w:tc>
          <w:tcPr>
            <w:tcW w:w="818" w:type="pct"/>
          </w:tcPr>
          <w:p w14:paraId="7949D099" w14:textId="77777777" w:rsidR="00196C27" w:rsidRPr="00D1098F" w:rsidRDefault="00196C27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196C27" w:rsidRPr="00C60986" w14:paraId="07D6E9C2" w14:textId="77777777" w:rsidTr="00D1098F">
        <w:trPr>
          <w:trHeight w:val="20"/>
          <w:jc w:val="center"/>
        </w:trPr>
        <w:tc>
          <w:tcPr>
            <w:tcW w:w="2414" w:type="pct"/>
          </w:tcPr>
          <w:p w14:paraId="368E3252" w14:textId="09406CDF" w:rsidR="00196C27" w:rsidRPr="00061733" w:rsidRDefault="00196C27" w:rsidP="00061733">
            <w:pPr>
              <w:spacing w:line="480" w:lineRule="auto"/>
              <w:ind w:firstLine="338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 w:rsidRPr="00061733">
              <w:rPr>
                <w:rFonts w:ascii="Times New Roman" w:hAnsi="Times New Roman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884" w:type="pct"/>
          </w:tcPr>
          <w:p w14:paraId="082D4876" w14:textId="0BBEFB1C" w:rsidR="00196C27" w:rsidRPr="00D1098F" w:rsidRDefault="00B150FC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8.2</w:t>
            </w:r>
          </w:p>
        </w:tc>
        <w:tc>
          <w:tcPr>
            <w:tcW w:w="884" w:type="pct"/>
          </w:tcPr>
          <w:p w14:paraId="4C419415" w14:textId="17F7A66C" w:rsidR="00196C27" w:rsidRPr="00D1098F" w:rsidRDefault="00B150FC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6.3</w:t>
            </w:r>
          </w:p>
        </w:tc>
        <w:tc>
          <w:tcPr>
            <w:tcW w:w="818" w:type="pct"/>
          </w:tcPr>
          <w:p w14:paraId="0ADAD2D5" w14:textId="77777777" w:rsidR="00196C27" w:rsidRPr="00D1098F" w:rsidRDefault="00196C27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B150FC" w:rsidRPr="00C60986" w14:paraId="659EC83D" w14:textId="77777777" w:rsidTr="00D1098F">
        <w:trPr>
          <w:trHeight w:val="20"/>
          <w:jc w:val="center"/>
        </w:trPr>
        <w:tc>
          <w:tcPr>
            <w:tcW w:w="2414" w:type="pct"/>
          </w:tcPr>
          <w:p w14:paraId="2D083BDE" w14:textId="1774B2D1" w:rsidR="00B150FC" w:rsidRPr="00061733" w:rsidRDefault="00B150FC" w:rsidP="00061733">
            <w:pPr>
              <w:spacing w:line="480" w:lineRule="auto"/>
              <w:ind w:firstLine="338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 w:rsidRPr="00061733">
              <w:rPr>
                <w:rFonts w:ascii="Times New Roman" w:hAnsi="Times New Roman" w:cs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884" w:type="pct"/>
          </w:tcPr>
          <w:p w14:paraId="2FED8805" w14:textId="6AB8CACE" w:rsidR="00B150FC" w:rsidRPr="00D1098F" w:rsidRDefault="00B150FC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5.9</w:t>
            </w:r>
          </w:p>
        </w:tc>
        <w:tc>
          <w:tcPr>
            <w:tcW w:w="884" w:type="pct"/>
          </w:tcPr>
          <w:p w14:paraId="4687EF86" w14:textId="7C46EF88" w:rsidR="00B150FC" w:rsidRPr="00D1098F" w:rsidRDefault="00B150FC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28.4</w:t>
            </w:r>
          </w:p>
        </w:tc>
        <w:tc>
          <w:tcPr>
            <w:tcW w:w="818" w:type="pct"/>
          </w:tcPr>
          <w:p w14:paraId="67FCBAFF" w14:textId="77777777" w:rsidR="00B150FC" w:rsidRPr="00D1098F" w:rsidRDefault="00B150FC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196C27" w:rsidRPr="00C60986" w14:paraId="341DDA57" w14:textId="77777777" w:rsidTr="00D1098F">
        <w:trPr>
          <w:trHeight w:val="20"/>
          <w:jc w:val="center"/>
        </w:trPr>
        <w:tc>
          <w:tcPr>
            <w:tcW w:w="2414" w:type="pct"/>
          </w:tcPr>
          <w:p w14:paraId="3C6CC6C6" w14:textId="62019E2D" w:rsidR="00196C27" w:rsidRPr="00061733" w:rsidRDefault="00B150FC" w:rsidP="00061733">
            <w:pPr>
              <w:spacing w:line="480" w:lineRule="auto"/>
              <w:ind w:firstLine="338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 w:rsidRPr="00061733">
              <w:rPr>
                <w:rFonts w:ascii="Times New Roman" w:hAnsi="Times New Roman" w:cs="Times New Roman"/>
                <w:bCs/>
                <w:color w:val="000000"/>
                <w:szCs w:val="24"/>
              </w:rPr>
              <w:t>≥3</w:t>
            </w:r>
          </w:p>
        </w:tc>
        <w:tc>
          <w:tcPr>
            <w:tcW w:w="884" w:type="pct"/>
          </w:tcPr>
          <w:p w14:paraId="34128108" w14:textId="4842EB78" w:rsidR="00196C27" w:rsidRPr="00D1098F" w:rsidRDefault="00B150FC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30.5</w:t>
            </w:r>
          </w:p>
        </w:tc>
        <w:tc>
          <w:tcPr>
            <w:tcW w:w="884" w:type="pct"/>
          </w:tcPr>
          <w:p w14:paraId="44ECE759" w14:textId="62E9F273" w:rsidR="00196C27" w:rsidRPr="00D1098F" w:rsidRDefault="00B150FC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32.8</w:t>
            </w:r>
          </w:p>
        </w:tc>
        <w:tc>
          <w:tcPr>
            <w:tcW w:w="818" w:type="pct"/>
          </w:tcPr>
          <w:p w14:paraId="4F741A32" w14:textId="77777777" w:rsidR="00196C27" w:rsidRPr="00D1098F" w:rsidRDefault="00196C27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E247B9" w:rsidRPr="00C60986" w14:paraId="7411734B" w14:textId="77777777" w:rsidTr="00D1098F">
        <w:trPr>
          <w:trHeight w:val="20"/>
          <w:jc w:val="center"/>
        </w:trPr>
        <w:tc>
          <w:tcPr>
            <w:tcW w:w="2414" w:type="pct"/>
          </w:tcPr>
          <w:p w14:paraId="259B6EF4" w14:textId="49D33E8E" w:rsidR="00E247B9" w:rsidRPr="00C60986" w:rsidRDefault="00E247B9" w:rsidP="00D87F6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60986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Frail</w:t>
            </w:r>
            <w:r w:rsidR="00A077E3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y</w:t>
            </w:r>
            <w:r w:rsidRPr="00C60986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 (Yes)</w:t>
            </w:r>
          </w:p>
        </w:tc>
        <w:tc>
          <w:tcPr>
            <w:tcW w:w="884" w:type="pct"/>
          </w:tcPr>
          <w:p w14:paraId="56FC48BA" w14:textId="77777777" w:rsidR="00E247B9" w:rsidRPr="00D1098F" w:rsidRDefault="00E247B9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57.2</w:t>
            </w:r>
          </w:p>
        </w:tc>
        <w:tc>
          <w:tcPr>
            <w:tcW w:w="884" w:type="pct"/>
          </w:tcPr>
          <w:p w14:paraId="379C1D33" w14:textId="5BE8F464" w:rsidR="00E247B9" w:rsidRPr="00D1098F" w:rsidRDefault="009D7CA0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098F">
              <w:rPr>
                <w:rFonts w:ascii="Times New Roman" w:hAnsi="Times New Roman" w:cs="Times New Roman"/>
                <w:szCs w:val="24"/>
              </w:rPr>
              <w:t>55.4</w:t>
            </w:r>
          </w:p>
        </w:tc>
        <w:tc>
          <w:tcPr>
            <w:tcW w:w="818" w:type="pct"/>
          </w:tcPr>
          <w:p w14:paraId="63D4C188" w14:textId="60BF01F4" w:rsidR="00E247B9" w:rsidRPr="00D1098F" w:rsidRDefault="009D7CA0" w:rsidP="00D109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1098F">
              <w:rPr>
                <w:rFonts w:ascii="Times New Roman" w:hAnsi="Times New Roman" w:cs="Times New Roman"/>
                <w:color w:val="000000"/>
                <w:szCs w:val="24"/>
              </w:rPr>
              <w:t>0.283</w:t>
            </w:r>
          </w:p>
        </w:tc>
      </w:tr>
    </w:tbl>
    <w:p w14:paraId="5EE2505C" w14:textId="2C7663ED" w:rsidR="002B5E44" w:rsidRPr="00C60986" w:rsidRDefault="00A077E3" w:rsidP="002B5E44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:lang w:eastAsia="en-US"/>
        </w:rPr>
      </w:pPr>
      <w:r>
        <w:rPr>
          <w:rFonts w:ascii="Times New Roman" w:eastAsia="Times New Roman" w:hAnsi="Times New Roman" w:cs="Times New Roman"/>
          <w:i/>
          <w:kern w:val="0"/>
          <w:szCs w:val="24"/>
          <w:lang w:eastAsia="en-US"/>
        </w:rPr>
        <w:t>Abbreviations</w:t>
      </w:r>
      <w:r w:rsidR="002B5E44" w:rsidRPr="00C60986">
        <w:rPr>
          <w:rFonts w:ascii="Times New Roman" w:eastAsia="Times New Roman" w:hAnsi="Times New Roman" w:cs="Times New Roman"/>
          <w:i/>
          <w:kern w:val="0"/>
          <w:szCs w:val="24"/>
          <w:lang w:eastAsia="en-US"/>
        </w:rPr>
        <w:t>.</w:t>
      </w:r>
      <w:r w:rsidR="002B5E44" w:rsidRPr="00C60986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BMI=Body mass index.</w:t>
      </w:r>
    </w:p>
    <w:p w14:paraId="2B31C76B" w14:textId="6628A7CF" w:rsidR="002B5E44" w:rsidRPr="00C60986" w:rsidRDefault="002B5E44" w:rsidP="002B5E44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:lang w:eastAsia="en-US"/>
        </w:rPr>
      </w:pPr>
      <w:proofErr w:type="spellStart"/>
      <w:r w:rsidRPr="00A077E3">
        <w:rPr>
          <w:rFonts w:ascii="Times New Roman" w:eastAsia="Times New Roman" w:hAnsi="Times New Roman" w:cs="Times New Roman"/>
          <w:kern w:val="0"/>
          <w:szCs w:val="24"/>
          <w:vertAlign w:val="superscript"/>
          <w:lang w:eastAsia="en-US"/>
        </w:rPr>
        <w:t>a</w:t>
      </w:r>
      <w:proofErr w:type="spellEnd"/>
      <w:r w:rsidRPr="00C60986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</w:t>
      </w:r>
      <w:proofErr w:type="gramStart"/>
      <w:r w:rsidR="00A077E3">
        <w:rPr>
          <w:rFonts w:ascii="Times New Roman" w:eastAsia="Times New Roman" w:hAnsi="Times New Roman" w:cs="Times New Roman"/>
          <w:kern w:val="0"/>
          <w:szCs w:val="24"/>
          <w:lang w:eastAsia="en-US"/>
        </w:rPr>
        <w:t>The</w:t>
      </w:r>
      <w:proofErr w:type="gramEnd"/>
      <w:r w:rsidR="00A077E3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similar inclusion criteria were used for both study sample: 1) ≥ 65 years old, 2) non-zero sample weight, 3) have complete information on BMI and frailty index.</w:t>
      </w:r>
    </w:p>
    <w:p w14:paraId="2FBC2039" w14:textId="54866654" w:rsidR="002B5E44" w:rsidRPr="00C60986" w:rsidRDefault="002B5E44" w:rsidP="002B5E44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:lang w:eastAsia="en-US"/>
        </w:rPr>
      </w:pPr>
      <w:r w:rsidRPr="00A077E3">
        <w:rPr>
          <w:rFonts w:ascii="Times New Roman" w:eastAsia="Times New Roman" w:hAnsi="Times New Roman" w:cs="Times New Roman"/>
          <w:kern w:val="0"/>
          <w:szCs w:val="24"/>
          <w:vertAlign w:val="superscript"/>
          <w:lang w:eastAsia="en-US"/>
        </w:rPr>
        <w:t>b</w:t>
      </w:r>
      <w:r w:rsidRPr="00C60986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Other</w:t>
      </w:r>
      <w:r w:rsidR="00DB6C20">
        <w:rPr>
          <w:rFonts w:ascii="Times New Roman" w:eastAsia="Times New Roman" w:hAnsi="Times New Roman" w:cs="Times New Roman"/>
          <w:kern w:val="0"/>
          <w:szCs w:val="24"/>
          <w:lang w:eastAsia="en-US"/>
        </w:rPr>
        <w:t>s</w:t>
      </w:r>
      <w:r w:rsidRPr="00C60986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included Asian, the natives of North American, multi-racial, and individuals with other or unknown races and ethnicities</w:t>
      </w:r>
    </w:p>
    <w:p w14:paraId="5F2D0811" w14:textId="77777777" w:rsidR="002B5E44" w:rsidRPr="00C60986" w:rsidRDefault="002B5E44" w:rsidP="002B5E44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:lang w:eastAsia="en-US"/>
        </w:rPr>
      </w:pPr>
    </w:p>
    <w:p w14:paraId="5D9B5A74" w14:textId="77777777" w:rsidR="002B5E44" w:rsidRPr="00C60986" w:rsidRDefault="002B5E44" w:rsidP="002B5E44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:lang w:eastAsia="en-US"/>
        </w:rPr>
      </w:pPr>
    </w:p>
    <w:sectPr w:rsidR="002B5E44" w:rsidRPr="00C60986" w:rsidSect="009D7CA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0977FF"/>
    <w:multiLevelType w:val="hybridMultilevel"/>
    <w:tmpl w:val="B6682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5D3E6C"/>
    <w:multiLevelType w:val="hybridMultilevel"/>
    <w:tmpl w:val="64E083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AyMLU0tzA0MzU3sDRS0lEKTi0uzszPAykwrwUAdkBI7SwAAAA="/>
  </w:docVars>
  <w:rsids>
    <w:rsidRoot w:val="002B5E44"/>
    <w:rsid w:val="00061733"/>
    <w:rsid w:val="00196C27"/>
    <w:rsid w:val="001C177C"/>
    <w:rsid w:val="001E0A31"/>
    <w:rsid w:val="002004F8"/>
    <w:rsid w:val="0025656A"/>
    <w:rsid w:val="002B5E44"/>
    <w:rsid w:val="0035435C"/>
    <w:rsid w:val="003E463F"/>
    <w:rsid w:val="00654D4F"/>
    <w:rsid w:val="00692F8B"/>
    <w:rsid w:val="006B6BE6"/>
    <w:rsid w:val="006C423B"/>
    <w:rsid w:val="007217C3"/>
    <w:rsid w:val="00841672"/>
    <w:rsid w:val="008741EB"/>
    <w:rsid w:val="009577AD"/>
    <w:rsid w:val="009D7CA0"/>
    <w:rsid w:val="00A077E3"/>
    <w:rsid w:val="00A07F84"/>
    <w:rsid w:val="00B150FC"/>
    <w:rsid w:val="00C217D0"/>
    <w:rsid w:val="00D1098F"/>
    <w:rsid w:val="00D160FC"/>
    <w:rsid w:val="00DA14FF"/>
    <w:rsid w:val="00DB6C20"/>
    <w:rsid w:val="00DC60CC"/>
    <w:rsid w:val="00E247B9"/>
    <w:rsid w:val="00E57D27"/>
    <w:rsid w:val="00ED60E9"/>
    <w:rsid w:val="00F75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90082"/>
  <w15:chartTrackingRefBased/>
  <w15:docId w15:val="{1AA55971-F2DD-421D-B26D-2C8E93C1D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E44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B5E44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5E44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B5E44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5E44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2B5E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5E44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2B5E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5E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E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E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E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E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E4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5E44"/>
    <w:pPr>
      <w:spacing w:line="240" w:lineRule="auto"/>
    </w:pPr>
  </w:style>
  <w:style w:type="character" w:customStyle="1" w:styleId="highlight">
    <w:name w:val="highlight"/>
    <w:basedOn w:val="DefaultParagraphFont"/>
    <w:rsid w:val="002B5E44"/>
  </w:style>
  <w:style w:type="paragraph" w:styleId="Header">
    <w:name w:val="header"/>
    <w:basedOn w:val="Normal"/>
    <w:link w:val="HeaderChar"/>
    <w:uiPriority w:val="99"/>
    <w:unhideWhenUsed/>
    <w:rsid w:val="002B5E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E44"/>
  </w:style>
  <w:style w:type="paragraph" w:styleId="Footer">
    <w:name w:val="footer"/>
    <w:basedOn w:val="Normal"/>
    <w:link w:val="FooterChar"/>
    <w:uiPriority w:val="99"/>
    <w:unhideWhenUsed/>
    <w:rsid w:val="002B5E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E44"/>
  </w:style>
  <w:style w:type="character" w:customStyle="1" w:styleId="st">
    <w:name w:val="st"/>
    <w:basedOn w:val="DefaultParagraphFont"/>
    <w:rsid w:val="002B5E44"/>
  </w:style>
  <w:style w:type="character" w:styleId="Emphasis">
    <w:name w:val="Emphasis"/>
    <w:basedOn w:val="DefaultParagraphFont"/>
    <w:uiPriority w:val="20"/>
    <w:qFormat/>
    <w:rsid w:val="002B5E44"/>
    <w:rPr>
      <w:i/>
      <w:iCs/>
    </w:rPr>
  </w:style>
  <w:style w:type="paragraph" w:customStyle="1" w:styleId="textbox">
    <w:name w:val="textbox"/>
    <w:basedOn w:val="Normal"/>
    <w:rsid w:val="002B5E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2B5E44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B5E44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B5E44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2B5E4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B5E44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B5E44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B5E44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B5E44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2B5E4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6">
    <w:name w:val="Unresolved Mention6"/>
    <w:basedOn w:val="DefaultParagraphFont"/>
    <w:uiPriority w:val="99"/>
    <w:rsid w:val="002B5E44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B5E44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2B5E44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B5E4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5E4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B5E4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5E4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5E4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5E44"/>
    <w:rPr>
      <w:vertAlign w:val="superscript"/>
    </w:rPr>
  </w:style>
  <w:style w:type="table" w:customStyle="1" w:styleId="TableGrid2">
    <w:name w:val="Table Grid2"/>
    <w:basedOn w:val="TableNormal"/>
    <w:next w:val="TableGrid"/>
    <w:uiPriority w:val="59"/>
    <w:rsid w:val="002B5E44"/>
    <w:pPr>
      <w:spacing w:line="240" w:lineRule="auto"/>
    </w:pPr>
    <w:rPr>
      <w:rFonts w:ascii="Cambria" w:hAnsi="Cambria"/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B5E4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2B5E4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B5E4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Chen</dc:creator>
  <cp:keywords/>
  <dc:description/>
  <cp:lastModifiedBy>Cheng Chen</cp:lastModifiedBy>
  <cp:revision>2</cp:revision>
  <dcterms:created xsi:type="dcterms:W3CDTF">2019-04-12T15:52:00Z</dcterms:created>
  <dcterms:modified xsi:type="dcterms:W3CDTF">2019-04-12T15:52:00Z</dcterms:modified>
</cp:coreProperties>
</file>